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240" w:lineRule="atLeast"/>
        <w:rPr>
          <w:rFonts w:ascii="Times New Roman Bold" w:hAnsi="Times New Roman Bold" w:cs="Times New Roman Bold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>Antibodies and reagents</w:t>
      </w:r>
    </w:p>
    <w:p>
      <w:pPr>
        <w:snapToGrid w:val="0"/>
        <w:spacing w:line="240" w:lineRule="atLeast"/>
        <w:rPr>
          <w:rFonts w:hint="eastAsia" w:ascii="Times New Roman Regular" w:hAnsi="Times New Roman Regular" w:cs="Times New Roman Regular"/>
          <w:sz w:val="24"/>
          <w:lang w:eastAsia="zh-Hans"/>
        </w:rPr>
      </w:pPr>
      <w:bookmarkStart w:id="0" w:name="_GoBack"/>
      <w:bookmarkEnd w:id="0"/>
      <w:r>
        <w:rPr>
          <w:rFonts w:ascii="Times New Roman Regular" w:hAnsi="Times New Roman Regular" w:cs="Times New Roman Regular"/>
          <w:sz w:val="24"/>
          <w:lang w:eastAsia="zh-Hans"/>
        </w:rPr>
        <w:t>anti-ISG15 (Santa Cruz Biotechnology, sc-166755, 1:200),anti-CD3 (ZSJQ Bio, ZM-0417)，anti-CD4 (ZSJQ Bio, ZM-0418), anti-CD8 (ZSJQ Bio, ZA-0508), anti-CD20 (ZSJQ Bio,TA800385 ), anti-CD45RA (Abcam, ab755, 1:100) , anti-CD45RO (Abcam, ab23, 1:100) , anti-CD57(Cell Signaling Technology, #72031, 1:400), anti-CD66b (Abcam, ab197678, 1:100), anti-CD68(Abcam, ab955, 1:3000), anti-Foxp3 (Cell Signaling Technology, #12653, 1:400) , anti-Bax (Abcam, ab32503, 1:1000), anti-Bcl-2 (Abcam, ab32124, 1:1000), anti-cleaved-caspase 3 (Abcam, ab2302, 1:500), anti-PD-L1 (Cell Signaling Technology, #13684s, 1:1500, for WB), anti-Ub (Cell Signaling Technology, #58395s, 1:1000), anti-k48-Ub (Cell Signaling Technology, #12805s, 1:1000), anti-USP18 (Abcam, ab168478, 1:1000) , anti-β-actin (Cell Signaling Technology, #3700s,1:5000),anti-Ki-67 (Cell Signaling Technology, #12202, 1:100) , anti-CD31 (Cell Signaling Technology, #77699, 1:100), anti-CD3 (eBioscience, 11-0031-82,FITC conjugated), anti-CD4 (eBioscience, 12-0041-82, PE conjugated), anti-CD8 (Invitrogen, MCD0831, PerCP conjugated), anti-IFN-γ (Invitrogen, PM9001, FITC conjugated), anti-GzmB (eBioscience, 17-8898-82, APC conjugated), anti-PD-L1(Biolegend, 124305, APC conjugated ) , anti-Rat IgG2b (Biolegend, 400603, κ Isotype Ctrl ), anti-PD-L1 (Dako, 28-8, for IHC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zZGRjODk4NzYyMDI3Njc2Mjc4MjZhNWYyOTMwMjUifQ=="/>
  </w:docVars>
  <w:rsids>
    <w:rsidRoot w:val="20E53E54"/>
    <w:rsid w:val="20E5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1230</Characters>
  <Lines>0</Lines>
  <Paragraphs>0</Paragraphs>
  <TotalTime>1</TotalTime>
  <ScaleCrop>false</ScaleCrop>
  <LinksUpToDate>false</LinksUpToDate>
  <CharactersWithSpaces>138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8:17:00Z</dcterms:created>
  <dc:creator>小林林鸭</dc:creator>
  <cp:lastModifiedBy>小林林鸭</cp:lastModifiedBy>
  <dcterms:modified xsi:type="dcterms:W3CDTF">2022-11-15T08:2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14E5C7E90D9434E94489CEEA9F6D7AB</vt:lpwstr>
  </property>
</Properties>
</file>